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9D8F3" w14:textId="77777777" w:rsidR="00557424" w:rsidRPr="00557424" w:rsidRDefault="00557424" w:rsidP="00557424">
      <w:pPr>
        <w:jc w:val="center"/>
        <w:rPr>
          <w:rFonts w:ascii="Arial" w:hAnsi="Arial" w:cs="Arial"/>
          <w:b/>
          <w:bCs/>
        </w:rPr>
      </w:pPr>
      <w:r w:rsidRPr="00557424">
        <w:rPr>
          <w:rFonts w:ascii="Arial" w:hAnsi="Arial" w:cs="Arial"/>
          <w:b/>
          <w:bCs/>
        </w:rPr>
        <w:t>List of eligible medical schools and GMC approved programs</w:t>
      </w:r>
    </w:p>
    <w:p w14:paraId="05A92CB9" w14:textId="77777777" w:rsidR="00557424" w:rsidRDefault="00557424" w:rsidP="00557424">
      <w:pPr>
        <w:rPr>
          <w:rFonts w:ascii="Arial" w:hAnsi="Arial" w:cs="Arial"/>
        </w:rPr>
      </w:pPr>
    </w:p>
    <w:p w14:paraId="7419C373" w14:textId="4714D7D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Anglia Ruskin University School of Medicine </w:t>
      </w:r>
    </w:p>
    <w:p w14:paraId="1B6C15D4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>Aston University Medical School</w:t>
      </w:r>
    </w:p>
    <w:p w14:paraId="1C8E3405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Barts and The London School of Medicine and Dentistry </w:t>
      </w:r>
    </w:p>
    <w:p w14:paraId="166E5AAB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Brighton and Sussex Medical School </w:t>
      </w:r>
    </w:p>
    <w:p w14:paraId="2299041A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Brunel University London, Brunel Medical School </w:t>
      </w:r>
    </w:p>
    <w:p w14:paraId="633F12D7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Cardiff University School of Medicine </w:t>
      </w:r>
    </w:p>
    <w:p w14:paraId="05C2A131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Edge Hill University Medical School </w:t>
      </w:r>
    </w:p>
    <w:p w14:paraId="16AE9B89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Hull York Medical School </w:t>
      </w:r>
    </w:p>
    <w:p w14:paraId="43919C3A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Imperial College London Faculty of Medicine </w:t>
      </w:r>
    </w:p>
    <w:p w14:paraId="44234585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Keele University School of Medicine </w:t>
      </w:r>
    </w:p>
    <w:p w14:paraId="182EE11A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Kent and Medway Medical School </w:t>
      </w:r>
    </w:p>
    <w:p w14:paraId="597E577E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King's College London GKT School of Medical Education </w:t>
      </w:r>
    </w:p>
    <w:p w14:paraId="5EEF6DB0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Lancaster University Medical School </w:t>
      </w:r>
    </w:p>
    <w:p w14:paraId="224FEEE0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Newcastle University School of Medical Education </w:t>
      </w:r>
    </w:p>
    <w:p w14:paraId="6F8BDD77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Norwich Medical School </w:t>
      </w:r>
    </w:p>
    <w:p w14:paraId="63BC131E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Plymouth University Peninsula Schools of Medicine and Dentistry </w:t>
      </w:r>
    </w:p>
    <w:p w14:paraId="41364D86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Queen's University Belfast School of Medicine </w:t>
      </w:r>
    </w:p>
    <w:p w14:paraId="5B48EF89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ScotGEM (A combination of St Andrew's and Dundee) </w:t>
      </w:r>
    </w:p>
    <w:p w14:paraId="181A3D27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St George's, University of London </w:t>
      </w:r>
    </w:p>
    <w:p w14:paraId="41A8C79A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Swansea University Medical School </w:t>
      </w:r>
    </w:p>
    <w:p w14:paraId="02FE2EE6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The University of Edinburgh Medical School </w:t>
      </w:r>
    </w:p>
    <w:p w14:paraId="6C59D9C3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lster University, School of Medicine </w:t>
      </w:r>
    </w:p>
    <w:p w14:paraId="4E03EE20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College London Medical School </w:t>
      </w:r>
    </w:p>
    <w:p w14:paraId="07D31BC4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Aberdeen School of Medicine and Dentistry </w:t>
      </w:r>
    </w:p>
    <w:p w14:paraId="48DCF563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Birmingham College of Medical and Dental Sciences </w:t>
      </w:r>
    </w:p>
    <w:p w14:paraId="5FBE9FDE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Bristol Medical School </w:t>
      </w:r>
    </w:p>
    <w:p w14:paraId="2F07FDBD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Buckingham Medical School </w:t>
      </w:r>
    </w:p>
    <w:p w14:paraId="609DF953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Cambridge School of Clinical Medicine </w:t>
      </w:r>
    </w:p>
    <w:p w14:paraId="2772D1CD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Central Lancashire School of Medicine </w:t>
      </w:r>
    </w:p>
    <w:p w14:paraId="7AE7677B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Dundee School of Medicine </w:t>
      </w:r>
    </w:p>
    <w:p w14:paraId="1A79DADD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Exeter Medical School </w:t>
      </w:r>
    </w:p>
    <w:p w14:paraId="4FCE0974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Glasgow School of Medicine </w:t>
      </w:r>
    </w:p>
    <w:p w14:paraId="2E4D97AF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Leeds School of Medicine </w:t>
      </w:r>
    </w:p>
    <w:p w14:paraId="71C0E7AB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Leicester Medical School </w:t>
      </w:r>
    </w:p>
    <w:p w14:paraId="108475D2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Liverpool School of Medicine </w:t>
      </w:r>
    </w:p>
    <w:p w14:paraId="44A8C5F1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Manchester Medical School </w:t>
      </w:r>
    </w:p>
    <w:p w14:paraId="19BE816D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Nottingham - Lincoln Medical School </w:t>
      </w:r>
    </w:p>
    <w:p w14:paraId="3C77E207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Nottingham School of Medicine </w:t>
      </w:r>
    </w:p>
    <w:p w14:paraId="5E26FF8E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Oxford Medical Sciences Division </w:t>
      </w:r>
    </w:p>
    <w:p w14:paraId="1926E2B3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Sheffield Medical School </w:t>
      </w:r>
    </w:p>
    <w:p w14:paraId="03D3A707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Southampton School of Medicine </w:t>
      </w:r>
    </w:p>
    <w:p w14:paraId="69BB5B48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St Andrews School of Medicine </w:t>
      </w:r>
    </w:p>
    <w:p w14:paraId="53A9CBA5" w14:textId="77777777" w:rsidR="00557424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 xml:space="preserve">University of Sunderland School of Medicine </w:t>
      </w:r>
    </w:p>
    <w:p w14:paraId="1F353EC2" w14:textId="33F667C3" w:rsidR="003544A5" w:rsidRPr="00557424" w:rsidRDefault="00557424" w:rsidP="00557424">
      <w:pPr>
        <w:rPr>
          <w:rFonts w:ascii="Arial" w:hAnsi="Arial" w:cs="Arial"/>
        </w:rPr>
      </w:pPr>
      <w:r w:rsidRPr="00557424">
        <w:rPr>
          <w:rFonts w:ascii="Arial" w:hAnsi="Arial" w:cs="Arial"/>
        </w:rPr>
        <w:t>University of Warwick Medical School</w:t>
      </w:r>
    </w:p>
    <w:sectPr w:rsidR="003544A5" w:rsidRPr="00557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424"/>
    <w:rsid w:val="000155B7"/>
    <w:rsid w:val="00022E75"/>
    <w:rsid w:val="00040EDC"/>
    <w:rsid w:val="000478E6"/>
    <w:rsid w:val="0006339A"/>
    <w:rsid w:val="00066F69"/>
    <w:rsid w:val="00075200"/>
    <w:rsid w:val="00075EE8"/>
    <w:rsid w:val="0009081F"/>
    <w:rsid w:val="00093DFA"/>
    <w:rsid w:val="000A2788"/>
    <w:rsid w:val="000E3C77"/>
    <w:rsid w:val="000E6CFC"/>
    <w:rsid w:val="00101B87"/>
    <w:rsid w:val="001037CE"/>
    <w:rsid w:val="00127D43"/>
    <w:rsid w:val="0014382F"/>
    <w:rsid w:val="001525CD"/>
    <w:rsid w:val="001661AC"/>
    <w:rsid w:val="001A38E6"/>
    <w:rsid w:val="001C6B15"/>
    <w:rsid w:val="001D7048"/>
    <w:rsid w:val="001E316A"/>
    <w:rsid w:val="001F35C3"/>
    <w:rsid w:val="00211DD7"/>
    <w:rsid w:val="00213A26"/>
    <w:rsid w:val="00213F42"/>
    <w:rsid w:val="00214BFD"/>
    <w:rsid w:val="002519F4"/>
    <w:rsid w:val="00251B40"/>
    <w:rsid w:val="00252430"/>
    <w:rsid w:val="00273BB0"/>
    <w:rsid w:val="00275971"/>
    <w:rsid w:val="00277395"/>
    <w:rsid w:val="00294C0E"/>
    <w:rsid w:val="002B00FE"/>
    <w:rsid w:val="00305BB2"/>
    <w:rsid w:val="003544A5"/>
    <w:rsid w:val="0036512B"/>
    <w:rsid w:val="00367D0E"/>
    <w:rsid w:val="0037281B"/>
    <w:rsid w:val="00386C14"/>
    <w:rsid w:val="00392806"/>
    <w:rsid w:val="00396D2C"/>
    <w:rsid w:val="003A3C12"/>
    <w:rsid w:val="003C2E3C"/>
    <w:rsid w:val="003C6312"/>
    <w:rsid w:val="003E2117"/>
    <w:rsid w:val="003E4540"/>
    <w:rsid w:val="003E4628"/>
    <w:rsid w:val="003F5DDF"/>
    <w:rsid w:val="0042340C"/>
    <w:rsid w:val="004313D4"/>
    <w:rsid w:val="00436A83"/>
    <w:rsid w:val="00437052"/>
    <w:rsid w:val="004455F3"/>
    <w:rsid w:val="0046507B"/>
    <w:rsid w:val="00471601"/>
    <w:rsid w:val="00482A78"/>
    <w:rsid w:val="00490E36"/>
    <w:rsid w:val="00494342"/>
    <w:rsid w:val="00495B7F"/>
    <w:rsid w:val="00497562"/>
    <w:rsid w:val="004A1616"/>
    <w:rsid w:val="004A7733"/>
    <w:rsid w:val="004B2DD8"/>
    <w:rsid w:val="004B2F30"/>
    <w:rsid w:val="004B3A2A"/>
    <w:rsid w:val="004C5A5D"/>
    <w:rsid w:val="004D44B5"/>
    <w:rsid w:val="004E5D53"/>
    <w:rsid w:val="004F66BD"/>
    <w:rsid w:val="005042F1"/>
    <w:rsid w:val="00512646"/>
    <w:rsid w:val="00513DB9"/>
    <w:rsid w:val="00514888"/>
    <w:rsid w:val="00517DBC"/>
    <w:rsid w:val="0052007F"/>
    <w:rsid w:val="00557424"/>
    <w:rsid w:val="00573A4D"/>
    <w:rsid w:val="00576201"/>
    <w:rsid w:val="00581ED6"/>
    <w:rsid w:val="0059506F"/>
    <w:rsid w:val="005D4AC4"/>
    <w:rsid w:val="005E0D2D"/>
    <w:rsid w:val="005F1595"/>
    <w:rsid w:val="0061191D"/>
    <w:rsid w:val="00614D98"/>
    <w:rsid w:val="00617627"/>
    <w:rsid w:val="006270A7"/>
    <w:rsid w:val="00640781"/>
    <w:rsid w:val="00641353"/>
    <w:rsid w:val="00646A99"/>
    <w:rsid w:val="006567B9"/>
    <w:rsid w:val="00660D28"/>
    <w:rsid w:val="00665BC1"/>
    <w:rsid w:val="006718DF"/>
    <w:rsid w:val="00671CB9"/>
    <w:rsid w:val="00675D48"/>
    <w:rsid w:val="006807C2"/>
    <w:rsid w:val="006830D3"/>
    <w:rsid w:val="006B0CF3"/>
    <w:rsid w:val="006C3E42"/>
    <w:rsid w:val="006C4F78"/>
    <w:rsid w:val="006E261D"/>
    <w:rsid w:val="00701A29"/>
    <w:rsid w:val="00704768"/>
    <w:rsid w:val="00707E6D"/>
    <w:rsid w:val="00720138"/>
    <w:rsid w:val="007327FE"/>
    <w:rsid w:val="00733F30"/>
    <w:rsid w:val="0073503F"/>
    <w:rsid w:val="00746FFA"/>
    <w:rsid w:val="007504E7"/>
    <w:rsid w:val="00755E08"/>
    <w:rsid w:val="00757817"/>
    <w:rsid w:val="00757968"/>
    <w:rsid w:val="007708E5"/>
    <w:rsid w:val="00777FF3"/>
    <w:rsid w:val="007847D0"/>
    <w:rsid w:val="007858D5"/>
    <w:rsid w:val="00794947"/>
    <w:rsid w:val="0079579E"/>
    <w:rsid w:val="007B2E30"/>
    <w:rsid w:val="007D7DAE"/>
    <w:rsid w:val="0081460A"/>
    <w:rsid w:val="00814CA0"/>
    <w:rsid w:val="00821E65"/>
    <w:rsid w:val="0083250C"/>
    <w:rsid w:val="00832F65"/>
    <w:rsid w:val="00833940"/>
    <w:rsid w:val="00845FE0"/>
    <w:rsid w:val="0084780B"/>
    <w:rsid w:val="00857458"/>
    <w:rsid w:val="00862EB9"/>
    <w:rsid w:val="00883249"/>
    <w:rsid w:val="008C79D0"/>
    <w:rsid w:val="008E217D"/>
    <w:rsid w:val="00904455"/>
    <w:rsid w:val="009146C1"/>
    <w:rsid w:val="00930B5A"/>
    <w:rsid w:val="0093171A"/>
    <w:rsid w:val="00937217"/>
    <w:rsid w:val="00941FD9"/>
    <w:rsid w:val="00955325"/>
    <w:rsid w:val="009601A7"/>
    <w:rsid w:val="00961664"/>
    <w:rsid w:val="009648A5"/>
    <w:rsid w:val="009703AA"/>
    <w:rsid w:val="009730A2"/>
    <w:rsid w:val="009A38B7"/>
    <w:rsid w:val="009D38D3"/>
    <w:rsid w:val="00A04FDA"/>
    <w:rsid w:val="00A142C7"/>
    <w:rsid w:val="00A173B5"/>
    <w:rsid w:val="00A37A37"/>
    <w:rsid w:val="00A62F5C"/>
    <w:rsid w:val="00A752BC"/>
    <w:rsid w:val="00A84A06"/>
    <w:rsid w:val="00AA4D8A"/>
    <w:rsid w:val="00AC63B9"/>
    <w:rsid w:val="00AD2F18"/>
    <w:rsid w:val="00AD5BD5"/>
    <w:rsid w:val="00AE648F"/>
    <w:rsid w:val="00AF2115"/>
    <w:rsid w:val="00B0002A"/>
    <w:rsid w:val="00B240B2"/>
    <w:rsid w:val="00B33B5F"/>
    <w:rsid w:val="00B36501"/>
    <w:rsid w:val="00B4160E"/>
    <w:rsid w:val="00B606AD"/>
    <w:rsid w:val="00B619F0"/>
    <w:rsid w:val="00B853AF"/>
    <w:rsid w:val="00BA1FCC"/>
    <w:rsid w:val="00BA4FE7"/>
    <w:rsid w:val="00BB4B17"/>
    <w:rsid w:val="00BB6C80"/>
    <w:rsid w:val="00BB6FC0"/>
    <w:rsid w:val="00BC3B2F"/>
    <w:rsid w:val="00C174D9"/>
    <w:rsid w:val="00C35FDD"/>
    <w:rsid w:val="00C378E1"/>
    <w:rsid w:val="00C52357"/>
    <w:rsid w:val="00C73E31"/>
    <w:rsid w:val="00C77D2B"/>
    <w:rsid w:val="00C8291C"/>
    <w:rsid w:val="00C82F9E"/>
    <w:rsid w:val="00C923DD"/>
    <w:rsid w:val="00C97400"/>
    <w:rsid w:val="00CA0A46"/>
    <w:rsid w:val="00CA0EC0"/>
    <w:rsid w:val="00CB1BC6"/>
    <w:rsid w:val="00CB4BFE"/>
    <w:rsid w:val="00CC671E"/>
    <w:rsid w:val="00CD29A8"/>
    <w:rsid w:val="00CE476F"/>
    <w:rsid w:val="00CF0592"/>
    <w:rsid w:val="00D13EB0"/>
    <w:rsid w:val="00D34302"/>
    <w:rsid w:val="00D4008B"/>
    <w:rsid w:val="00D4009F"/>
    <w:rsid w:val="00D40367"/>
    <w:rsid w:val="00D51A11"/>
    <w:rsid w:val="00D67480"/>
    <w:rsid w:val="00D729D4"/>
    <w:rsid w:val="00DA10E0"/>
    <w:rsid w:val="00DA1EB5"/>
    <w:rsid w:val="00DB6C0C"/>
    <w:rsid w:val="00DC20BE"/>
    <w:rsid w:val="00DC65C8"/>
    <w:rsid w:val="00DD2581"/>
    <w:rsid w:val="00DD7EDC"/>
    <w:rsid w:val="00DE7518"/>
    <w:rsid w:val="00DE769E"/>
    <w:rsid w:val="00DF117F"/>
    <w:rsid w:val="00E04F7A"/>
    <w:rsid w:val="00E21913"/>
    <w:rsid w:val="00E261D6"/>
    <w:rsid w:val="00E5138B"/>
    <w:rsid w:val="00E655BD"/>
    <w:rsid w:val="00E858A2"/>
    <w:rsid w:val="00E942F4"/>
    <w:rsid w:val="00EA2728"/>
    <w:rsid w:val="00EA77B4"/>
    <w:rsid w:val="00EB43EB"/>
    <w:rsid w:val="00EC357B"/>
    <w:rsid w:val="00EC49D0"/>
    <w:rsid w:val="00ED7822"/>
    <w:rsid w:val="00ED7DE5"/>
    <w:rsid w:val="00EE469E"/>
    <w:rsid w:val="00F02FA0"/>
    <w:rsid w:val="00F16389"/>
    <w:rsid w:val="00F248BF"/>
    <w:rsid w:val="00F25F1B"/>
    <w:rsid w:val="00F34E68"/>
    <w:rsid w:val="00F44189"/>
    <w:rsid w:val="00F5523D"/>
    <w:rsid w:val="00F6442D"/>
    <w:rsid w:val="00F644D3"/>
    <w:rsid w:val="00F72166"/>
    <w:rsid w:val="00F838BF"/>
    <w:rsid w:val="00F847C3"/>
    <w:rsid w:val="00F874CC"/>
    <w:rsid w:val="00FB0144"/>
    <w:rsid w:val="00FB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62602"/>
  <w15:chartTrackingRefBased/>
  <w15:docId w15:val="{41E7820C-7DD6-FB44-9713-2FFD64E0E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9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1</cp:revision>
  <dcterms:created xsi:type="dcterms:W3CDTF">2023-12-04T11:37:00Z</dcterms:created>
  <dcterms:modified xsi:type="dcterms:W3CDTF">2023-12-04T11:39:00Z</dcterms:modified>
</cp:coreProperties>
</file>